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9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ntary TABLE 2.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Features of the BRCAX families</w:t>
      </w:r>
    </w:p>
    <w:p>
      <w:pPr>
        <w:pStyle w:val="Normal"/>
        <w:ind w:right="-149" w:hanging="0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tbl>
      <w:tblPr>
        <w:tblW w:w="9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3402"/>
        <w:gridCol w:w="1701"/>
        <w:gridCol w:w="1134"/>
        <w:gridCol w:w="1458"/>
      </w:tblGrid>
      <w:tr>
        <w:trPr>
          <w:trHeight w:val="67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amily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yndro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ancer spectrum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(ag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oband canc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(ag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RCApro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6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vious characterization</w:t>
            </w:r>
          </w:p>
        </w:tc>
      </w:tr>
      <w:tr>
        <w:trPr>
          <w:trHeight w:val="42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3); BC: (49); bil BC: (49; 56); bil BC: (44; 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49; 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73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8); BC: (60); bil BC: (50; 5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51; 51); bil BC: (52; 52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55; 55); bil BC: (58; 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40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25); BC: (43); BC: (50); BC: (5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55; 56); BC: (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it-IT"/>
              </w:rPr>
              <w:t>bil BC: (49; 49); bil BC: (30; 37); BC: (58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Leu: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4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69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it-IT"/>
              </w:rPr>
              <w:t>BC: (40); bil BC: (30; 32); bil BC: (63; 63);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C: (50); UC: (7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Neuroblastoma: (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0; 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6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C: (42); BC: (30), NHL: (70); MB: (64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il BC: (40, 52), Thyr: (45), KC: (64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: (65); GC: (67); GC: (71); CC: (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 xml:space="preserve"> 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28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2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5); bil BC: (35; 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5; 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70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C: (47); BC: (49); BC: (50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il BC: (43; 43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BC: (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69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C: (40); BC: (38); BC: (38); BC: (60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C: (60); BC: (60); PrC: (69); PrC: (70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BC: (38); BC: (48); Mel: (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</w:p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83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70), LC: (79); BC: (40); BC: (43); BC: (47); bil BC: (48; 53);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C: (51)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BC: (52); Thyr: (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70), LC: (7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4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O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il BC: (73; 73); OC: (43); OC: (46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C: (55), CC: (47); PrC: (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73; 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</w:t>
            </w:r>
          </w:p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526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O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il BC: (44; 44); OC: (65);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C: (81); PrC: (78); PrC: (8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44; 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29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8; 49); bil BC: (64; 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8; 4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559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9); BC: (42), PC: (47); BC: (68)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: (81); KC: (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4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26); BC: (40), CNS: (75); BC: (50); BC: (50); CC: (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42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BC: (48); BC: (53); bil BC: (49; 53);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H&amp;N: (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: (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53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it-IT"/>
              </w:rPr>
              <w:t>BC: (55); bil BC: (43; 60); bil BC: (61; 63)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HCC: (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43; 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54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6; 41); BC: (46); LC: (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6; 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 + MLPA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PALB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seq</w:t>
            </w:r>
          </w:p>
        </w:tc>
      </w:tr>
      <w:tr>
        <w:trPr>
          <w:trHeight w:val="344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O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C: (41), BC: (48); BC: (59); LC: (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C: (41), BC: (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CA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 + MLPA</w:t>
            </w:r>
          </w:p>
        </w:tc>
      </w:tr>
      <w:tr>
        <w:trPr>
          <w:trHeight w:val="50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R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C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8); BC: (59)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th degree: BC: (42); BC: (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bil BC: (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RCA1/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q</w:t>
            </w:r>
          </w:p>
          <w:p>
            <w:pPr>
              <w:pStyle w:val="Normal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  <w:t>Abbreviations: BC, breast cancer; bil BC, bilateral breast cancer; MB, male breast; OC, ovarian cancer; EC, endometrial cancer; GC, gastric cancer; CC, colon cancer; Mel, melanoma; PC, peritoneal carcinosis; KC, Kidney cancer; LC, lung cancer; PrC, prostatic cancer; NHL, non Hodgkin lymphoma; CNS, central nervous system cancer; Leu, leukemia; Thyr, Thyroid cancer; H&amp;N, head&amp;neck; HCC, hepatocarcinoma; UC, unknown cancer</w:t>
      </w:r>
    </w:p>
    <w:p>
      <w:pPr>
        <w:pStyle w:val="Normal"/>
        <w:rPr>
          <w:rFonts w:ascii="Times New Roman" w:hAnsi="Times New Roman" w:eastAsia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cs="Times New Roman"/>
      <w:b/>
      <w:i w:val="false"/>
      <w:color w:val="00000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sep">
    <w:name w:val="cit-sep"/>
    <w:basedOn w:val="Carpredefinitoparagrafo"/>
    <w:qFormat/>
    <w:rPr/>
  </w:style>
  <w:style w:type="character" w:styleId="Cittitle">
    <w:name w:val="cit-title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itprintdate">
    <w:name w:val="cit-print-dat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Citpages">
    <w:name w:val="cit-pages"/>
    <w:basedOn w:val="Carpredefinitoparagrafo"/>
    <w:qFormat/>
    <w:rPr/>
  </w:style>
  <w:style w:type="character" w:styleId="Citfirstpage">
    <w:name w:val="cit-first-page"/>
    <w:basedOn w:val="Carpredefinitoparagrafo"/>
    <w:qFormat/>
    <w:rPr/>
  </w:style>
  <w:style w:type="character" w:styleId="Citlastpage">
    <w:name w:val="cit-last-page"/>
    <w:basedOn w:val="Carpredefinitoparagrafo"/>
    <w:qFormat/>
    <w:rPr/>
  </w:style>
  <w:style w:type="character" w:styleId="Citdoi">
    <w:name w:val="cit-doi"/>
    <w:basedOn w:val="Carpredefinitoparagrafo"/>
    <w:qFormat/>
    <w:rPr/>
  </w:style>
  <w:style w:type="character" w:styleId="Titolo1Carattere">
    <w:name w:val="Titolo 1 Carattere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character" w:styleId="Citationabbreviation">
    <w:name w:val="citation-abbreviation"/>
    <w:basedOn w:val="Carpredefinitoparagrafo"/>
    <w:qFormat/>
    <w:rPr/>
  </w:style>
  <w:style w:type="character" w:styleId="Citationpublicationdate">
    <w:name w:val="citation-publication-date"/>
    <w:basedOn w:val="Carpredefinitoparagrafo"/>
    <w:qFormat/>
    <w:rPr/>
  </w:style>
  <w:style w:type="character" w:styleId="Citationvolume">
    <w:name w:val="citation-volume"/>
    <w:basedOn w:val="Carpredefinitoparagrafo"/>
    <w:qFormat/>
    <w:rPr/>
  </w:style>
  <w:style w:type="character" w:styleId="Citationissue">
    <w:name w:val="citation-issue"/>
    <w:basedOn w:val="Carpredefinitoparagrafo"/>
    <w:qFormat/>
    <w:rPr/>
  </w:style>
  <w:style w:type="character" w:styleId="Citationflpages">
    <w:name w:val="citation-flpages"/>
    <w:basedOn w:val="Carpredefinitoparagrafo"/>
    <w:qFormat/>
    <w:rPr/>
  </w:style>
  <w:style w:type="character" w:styleId="Doi">
    <w:name w:val="doi"/>
    <w:basedOn w:val="Carpredefinitoparagrafo"/>
    <w:qFormat/>
    <w:rPr/>
  </w:style>
  <w:style w:type="character" w:styleId="Elementcitation">
    <w:name w:val="element-citation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Nowrap">
    <w:name w:val="nowrap"/>
    <w:basedOn w:val="Carpredefinito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Revisione">
    <w:name w:val="Revisione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4:40:00Z</dcterms:created>
  <dc:creator>Anna Coppa 2005</dc:creator>
  <dc:description/>
  <cp:keywords/>
  <dc:language>en-US</dc:language>
  <cp:lastModifiedBy>io</cp:lastModifiedBy>
  <cp:lastPrinted>2015-02-12T13:03:00Z</cp:lastPrinted>
  <dcterms:modified xsi:type="dcterms:W3CDTF">2017-03-30T09:17:00Z</dcterms:modified>
  <cp:revision>9</cp:revision>
  <dc:subject/>
  <dc:title/>
</cp:coreProperties>
</file>